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1FDE1" w14:textId="6A0C04AA" w:rsidR="002C5882" w:rsidRDefault="007B6E0F" w:rsidP="002C58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2C5882" w:rsidRPr="00A3353A">
        <w:rPr>
          <w:rFonts w:ascii="Times New Roman" w:hAnsi="Times New Roman" w:cs="Times New Roman"/>
          <w:b/>
        </w:rPr>
        <w:t>. Classifications of dengue disease severity.</w:t>
      </w:r>
      <w:r w:rsidR="00677686">
        <w:rPr>
          <w:rFonts w:ascii="Times New Roman" w:hAnsi="Times New Roman" w:cs="Times New Roman"/>
          <w:b/>
        </w:rPr>
        <w:t>*</w:t>
      </w:r>
    </w:p>
    <w:p w14:paraId="1A8567C6" w14:textId="77777777" w:rsidR="002C5882" w:rsidRPr="00123B6D" w:rsidRDefault="002C5882" w:rsidP="002C588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2512"/>
        <w:gridCol w:w="2982"/>
      </w:tblGrid>
      <w:tr w:rsidR="002C5882" w:rsidRPr="00C963DC" w14:paraId="786BC3FB" w14:textId="77777777" w:rsidTr="00554BEE"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AEAD1E7" w14:textId="77777777" w:rsidR="002C5882" w:rsidRPr="00C963DC" w:rsidRDefault="002C5882" w:rsidP="00554BEE">
            <w:pPr>
              <w:rPr>
                <w:rFonts w:ascii="Times New Roman" w:hAnsi="Times New Roman" w:cs="Times New Roman"/>
                <w:b/>
              </w:rPr>
            </w:pPr>
            <w:r w:rsidRPr="00C963DC">
              <w:rPr>
                <w:rFonts w:ascii="Times New Roman" w:hAnsi="Times New Roman" w:cs="Times New Roman"/>
                <w:b/>
              </w:rPr>
              <w:t xml:space="preserve">WHO 1997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C963DC">
              <w:rPr>
                <w:rFonts w:ascii="Times New Roman" w:hAnsi="Times New Roman" w:cs="Times New Roman"/>
                <w:b/>
              </w:rPr>
              <w:t>riteria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D833C85" w14:textId="77777777" w:rsidR="002C5882" w:rsidRPr="00C963DC" w:rsidRDefault="002C5882" w:rsidP="00554BEE">
            <w:pPr>
              <w:rPr>
                <w:rFonts w:ascii="Times New Roman" w:hAnsi="Times New Roman" w:cs="Times New Roman"/>
                <w:b/>
              </w:rPr>
            </w:pPr>
            <w:r w:rsidRPr="00C963DC">
              <w:rPr>
                <w:rFonts w:ascii="Times New Roman" w:hAnsi="Times New Roman" w:cs="Times New Roman"/>
                <w:b/>
              </w:rPr>
              <w:t>WHO</w:t>
            </w:r>
            <w:r>
              <w:rPr>
                <w:rFonts w:ascii="Times New Roman" w:hAnsi="Times New Roman" w:cs="Times New Roman"/>
                <w:b/>
              </w:rPr>
              <w:t xml:space="preserve"> 2009 C</w:t>
            </w:r>
            <w:r w:rsidRPr="00C963DC">
              <w:rPr>
                <w:rFonts w:ascii="Times New Roman" w:hAnsi="Times New Roman" w:cs="Times New Roman"/>
                <w:b/>
              </w:rPr>
              <w:t>riteria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EB59D98" w14:textId="77777777" w:rsidR="002C5882" w:rsidRPr="00C963DC" w:rsidRDefault="002C5882" w:rsidP="00554B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ention C</w:t>
            </w:r>
            <w:r w:rsidRPr="00C963DC">
              <w:rPr>
                <w:rFonts w:ascii="Times New Roman" w:hAnsi="Times New Roman" w:cs="Times New Roman"/>
                <w:b/>
              </w:rPr>
              <w:t>ategory</w:t>
            </w:r>
          </w:p>
        </w:tc>
      </w:tr>
      <w:tr w:rsidR="002C5882" w:rsidRPr="00C963DC" w14:paraId="6869439D" w14:textId="77777777" w:rsidTr="00554BEE">
        <w:tc>
          <w:tcPr>
            <w:tcW w:w="3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</w:tcPr>
          <w:p w14:paraId="594A6660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F</w:t>
            </w:r>
            <w:r w:rsidRPr="00C963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</w:tcPr>
          <w:p w14:paraId="164643D3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without Warning S</w:t>
            </w:r>
            <w:r w:rsidRPr="00C963DC">
              <w:rPr>
                <w:rFonts w:ascii="Times New Roman" w:hAnsi="Times New Roman" w:cs="Times New Roman"/>
              </w:rPr>
              <w:t>igns</w:t>
            </w:r>
          </w:p>
        </w:tc>
        <w:tc>
          <w:tcPr>
            <w:tcW w:w="2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</w:tcPr>
          <w:p w14:paraId="20A4AC0D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ategory 1 (Standard)</w:t>
            </w:r>
          </w:p>
        </w:tc>
      </w:tr>
      <w:tr w:rsidR="002C5882" w:rsidRPr="00C963DC" w14:paraId="1A89EFB3" w14:textId="77777777" w:rsidTr="00554BEE">
        <w:tc>
          <w:tcPr>
            <w:tcW w:w="3140" w:type="dxa"/>
            <w:tcBorders>
              <w:top w:val="single" w:sz="6" w:space="0" w:color="auto"/>
              <w:bottom w:val="single" w:sz="4" w:space="0" w:color="auto"/>
            </w:tcBorders>
          </w:tcPr>
          <w:p w14:paraId="2953D686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Acute febrile illness with two or more of the following:</w:t>
            </w:r>
          </w:p>
          <w:p w14:paraId="10598928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Headache</w:t>
            </w:r>
          </w:p>
          <w:p w14:paraId="55EF7907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Retro-orbital pain</w:t>
            </w:r>
          </w:p>
          <w:p w14:paraId="5F02F5E8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Myalgia</w:t>
            </w:r>
          </w:p>
          <w:p w14:paraId="0FA0A27F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eukopenia</w:t>
            </w:r>
          </w:p>
          <w:p w14:paraId="2086941E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Arthralgia</w:t>
            </w:r>
          </w:p>
          <w:p w14:paraId="65ECFC4B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Rash</w:t>
            </w:r>
          </w:p>
          <w:p w14:paraId="4F97A854" w14:textId="77777777" w:rsidR="002C5882" w:rsidRPr="00C963DC" w:rsidRDefault="002C5882" w:rsidP="002C5882">
            <w:pPr>
              <w:pStyle w:val="ListParagraph"/>
              <w:numPr>
                <w:ilvl w:val="0"/>
                <w:numId w:val="7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Hemorrhagic manifestations</w:t>
            </w:r>
          </w:p>
          <w:p w14:paraId="08218B9D" w14:textId="77777777" w:rsidR="002C5882" w:rsidRPr="005F39A3" w:rsidRDefault="002C5882" w:rsidP="0055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single" w:sz="6" w:space="0" w:color="auto"/>
              <w:bottom w:val="single" w:sz="4" w:space="0" w:color="auto"/>
            </w:tcBorders>
          </w:tcPr>
          <w:p w14:paraId="09F5CB7F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Fever and two of the following:</w:t>
            </w:r>
          </w:p>
          <w:p w14:paraId="358C8939" w14:textId="77777777" w:rsidR="002C5882" w:rsidRPr="00C963DC" w:rsidRDefault="002C5882" w:rsidP="002C5882">
            <w:pPr>
              <w:pStyle w:val="ListParagraph"/>
              <w:numPr>
                <w:ilvl w:val="0"/>
                <w:numId w:val="6"/>
              </w:numPr>
              <w:tabs>
                <w:tab w:val="left" w:pos="166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Nausea, vomiting</w:t>
            </w:r>
          </w:p>
          <w:p w14:paraId="6B79317C" w14:textId="77777777" w:rsidR="002C5882" w:rsidRPr="00C963DC" w:rsidRDefault="002C5882" w:rsidP="002C5882">
            <w:pPr>
              <w:pStyle w:val="ListParagraph"/>
              <w:numPr>
                <w:ilvl w:val="0"/>
                <w:numId w:val="6"/>
              </w:numPr>
              <w:tabs>
                <w:tab w:val="left" w:pos="166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Rash</w:t>
            </w:r>
          </w:p>
          <w:p w14:paraId="236C63D3" w14:textId="77777777" w:rsidR="002C5882" w:rsidRPr="00C963DC" w:rsidRDefault="002C5882" w:rsidP="002C5882">
            <w:pPr>
              <w:pStyle w:val="ListParagraph"/>
              <w:numPr>
                <w:ilvl w:val="0"/>
                <w:numId w:val="6"/>
              </w:numPr>
              <w:tabs>
                <w:tab w:val="left" w:pos="166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Aches and pains</w:t>
            </w:r>
          </w:p>
          <w:p w14:paraId="103E6036" w14:textId="77777777" w:rsidR="002C5882" w:rsidRPr="00C963DC" w:rsidRDefault="002C5882" w:rsidP="002C5882">
            <w:pPr>
              <w:pStyle w:val="ListParagraph"/>
              <w:numPr>
                <w:ilvl w:val="0"/>
                <w:numId w:val="6"/>
              </w:numPr>
              <w:tabs>
                <w:tab w:val="left" w:pos="166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eukopenia</w:t>
            </w:r>
          </w:p>
          <w:p w14:paraId="43FDA0D4" w14:textId="77777777" w:rsidR="002C5882" w:rsidRPr="00C963DC" w:rsidRDefault="002C5882" w:rsidP="002C5882">
            <w:pPr>
              <w:pStyle w:val="ListParagraph"/>
              <w:numPr>
                <w:ilvl w:val="0"/>
                <w:numId w:val="6"/>
              </w:numPr>
              <w:tabs>
                <w:tab w:val="left" w:pos="166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Positive tourniquet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4" w:space="0" w:color="auto"/>
            </w:tcBorders>
          </w:tcPr>
          <w:p w14:paraId="740FBB1B" w14:textId="77777777" w:rsidR="002C5882" w:rsidRPr="00C963DC" w:rsidRDefault="002C5882" w:rsidP="002C5882">
            <w:pPr>
              <w:pStyle w:val="ListParagraph"/>
              <w:numPr>
                <w:ilvl w:val="0"/>
                <w:numId w:val="4"/>
              </w:numPr>
              <w:tabs>
                <w:tab w:val="left" w:pos="213"/>
              </w:tabs>
              <w:ind w:left="213" w:hanging="213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Patients who were managed as outpatients and did not present criteria for hospitalization</w:t>
            </w:r>
          </w:p>
        </w:tc>
      </w:tr>
      <w:tr w:rsidR="002C5882" w:rsidRPr="00C963DC" w14:paraId="0FF9686F" w14:textId="77777777" w:rsidTr="00554BEE">
        <w:tc>
          <w:tcPr>
            <w:tcW w:w="3140" w:type="dxa"/>
            <w:shd w:val="clear" w:color="auto" w:fill="D9D9D9"/>
          </w:tcPr>
          <w:p w14:paraId="38BD674A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Hemorrhagic F</w:t>
            </w:r>
            <w:r w:rsidRPr="00C963DC">
              <w:rPr>
                <w:rFonts w:ascii="Times New Roman" w:hAnsi="Times New Roman" w:cs="Times New Roman"/>
              </w:rPr>
              <w:t>ever (DHF)</w:t>
            </w:r>
          </w:p>
        </w:tc>
        <w:tc>
          <w:tcPr>
            <w:tcW w:w="2512" w:type="dxa"/>
            <w:shd w:val="clear" w:color="auto" w:fill="D9D9D9"/>
          </w:tcPr>
          <w:p w14:paraId="553063BD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with Warning S</w:t>
            </w:r>
            <w:r w:rsidRPr="00C963DC">
              <w:rPr>
                <w:rFonts w:ascii="Times New Roman" w:hAnsi="Times New Roman" w:cs="Times New Roman"/>
              </w:rPr>
              <w:t>igns</w:t>
            </w:r>
          </w:p>
        </w:tc>
        <w:tc>
          <w:tcPr>
            <w:tcW w:w="2982" w:type="dxa"/>
            <w:shd w:val="clear" w:color="auto" w:fill="D9D9D9"/>
          </w:tcPr>
          <w:p w14:paraId="3C6F2C0B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ategory 2 (Intermediate)</w:t>
            </w:r>
          </w:p>
        </w:tc>
      </w:tr>
      <w:tr w:rsidR="002C5882" w:rsidRPr="00C963DC" w14:paraId="121DCBDB" w14:textId="77777777" w:rsidTr="00554BEE">
        <w:tc>
          <w:tcPr>
            <w:tcW w:w="3140" w:type="dxa"/>
            <w:tcBorders>
              <w:bottom w:val="single" w:sz="4" w:space="0" w:color="auto"/>
            </w:tcBorders>
          </w:tcPr>
          <w:p w14:paraId="6E2813E8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All of the following must be present:</w:t>
            </w:r>
          </w:p>
          <w:p w14:paraId="1290A438" w14:textId="77777777" w:rsidR="002C5882" w:rsidRPr="00C963DC" w:rsidRDefault="002C5882" w:rsidP="002C5882">
            <w:pPr>
              <w:pStyle w:val="ListParagraph"/>
              <w:numPr>
                <w:ilvl w:val="0"/>
                <w:numId w:val="11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Fever or history of acute fever lasting 2–7 days</w:t>
            </w:r>
          </w:p>
          <w:p w14:paraId="51F8B26A" w14:textId="77777777" w:rsidR="002C5882" w:rsidRPr="00C963DC" w:rsidRDefault="002C5882" w:rsidP="002C5882">
            <w:pPr>
              <w:pStyle w:val="ListParagraph"/>
              <w:numPr>
                <w:ilvl w:val="0"/>
                <w:numId w:val="11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Hemorrhagic manifestations:</w:t>
            </w:r>
          </w:p>
          <w:p w14:paraId="4CE15D94" w14:textId="77777777" w:rsidR="002C5882" w:rsidRPr="00C963DC" w:rsidRDefault="002C5882" w:rsidP="002C5882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positive tourniquet test;</w:t>
            </w:r>
          </w:p>
          <w:p w14:paraId="7CCFE522" w14:textId="77777777" w:rsidR="002C5882" w:rsidRPr="00C963DC" w:rsidRDefault="002C5882" w:rsidP="002C5882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ind w:left="360" w:hanging="180"/>
              <w:rPr>
                <w:rFonts w:ascii="Times New Roman" w:hAnsi="Times New Roman" w:cs="Times New Roman"/>
              </w:rPr>
            </w:pPr>
            <w:proofErr w:type="spellStart"/>
            <w:r w:rsidRPr="00C963DC">
              <w:rPr>
                <w:rFonts w:ascii="Times New Roman" w:hAnsi="Times New Roman" w:cs="Times New Roman"/>
              </w:rPr>
              <w:t>petechiae</w:t>
            </w:r>
            <w:proofErr w:type="spellEnd"/>
            <w:r w:rsidRPr="00C963D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963DC">
              <w:rPr>
                <w:rFonts w:ascii="Times New Roman" w:hAnsi="Times New Roman" w:cs="Times New Roman"/>
              </w:rPr>
              <w:t>equimosis</w:t>
            </w:r>
            <w:proofErr w:type="spellEnd"/>
            <w:r w:rsidRPr="00C963D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963DC">
              <w:rPr>
                <w:rFonts w:ascii="Times New Roman" w:hAnsi="Times New Roman" w:cs="Times New Roman"/>
              </w:rPr>
              <w:t>purpura</w:t>
            </w:r>
            <w:proofErr w:type="spellEnd"/>
            <w:r w:rsidRPr="00C963DC">
              <w:rPr>
                <w:rFonts w:ascii="Times New Roman" w:hAnsi="Times New Roman" w:cs="Times New Roman"/>
              </w:rPr>
              <w:t xml:space="preserve"> or bleeding from mucosa, gastrointestinal tract, injection sites or other locations;</w:t>
            </w:r>
          </w:p>
          <w:p w14:paraId="4E96388B" w14:textId="77777777" w:rsidR="002C5882" w:rsidRPr="00C963DC" w:rsidRDefault="002C5882" w:rsidP="002C5882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hematemesis;</w:t>
            </w:r>
          </w:p>
          <w:p w14:paraId="74041B9D" w14:textId="77777777" w:rsidR="002C5882" w:rsidRPr="00C963DC" w:rsidRDefault="002C5882" w:rsidP="002C5882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melena</w:t>
            </w:r>
          </w:p>
          <w:p w14:paraId="5CA43E2F" w14:textId="77777777" w:rsidR="002C5882" w:rsidRPr="00C963DC" w:rsidRDefault="002C5882" w:rsidP="002C5882">
            <w:pPr>
              <w:pStyle w:val="ListParagraph"/>
              <w:numPr>
                <w:ilvl w:val="0"/>
                <w:numId w:val="12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Thrombocytopenia (</w:t>
            </w:r>
            <w:r>
              <w:rPr>
                <w:rFonts w:ascii="Times New Roman" w:hAnsi="Times New Roman" w:cs="Times New Roman"/>
              </w:rPr>
              <w:t>≤</w:t>
            </w:r>
            <w:r w:rsidRPr="00C963DC">
              <w:rPr>
                <w:rFonts w:ascii="Times New Roman" w:hAnsi="Times New Roman" w:cs="Times New Roman"/>
              </w:rPr>
              <w:t>100,000 platelets/mm</w:t>
            </w:r>
            <w:r w:rsidRPr="005F39A3">
              <w:rPr>
                <w:rFonts w:ascii="Times New Roman" w:hAnsi="Times New Roman" w:cs="Times New Roman"/>
                <w:vertAlign w:val="superscript"/>
              </w:rPr>
              <w:t>3</w:t>
            </w:r>
            <w:r w:rsidRPr="00C963DC">
              <w:rPr>
                <w:rFonts w:ascii="Times New Roman" w:hAnsi="Times New Roman" w:cs="Times New Roman"/>
              </w:rPr>
              <w:t>)</w:t>
            </w:r>
          </w:p>
          <w:p w14:paraId="23F27D7F" w14:textId="77777777" w:rsidR="002C5882" w:rsidRPr="00C963DC" w:rsidRDefault="002C5882" w:rsidP="002C5882">
            <w:pPr>
              <w:pStyle w:val="ListParagraph"/>
              <w:numPr>
                <w:ilvl w:val="0"/>
                <w:numId w:val="13"/>
              </w:numPr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Evidence of plasma leakage due to increased vascular permeability</w:t>
            </w:r>
          </w:p>
          <w:p w14:paraId="28C5449C" w14:textId="77777777" w:rsidR="002C5882" w:rsidRPr="005F39A3" w:rsidRDefault="002C5882" w:rsidP="00554B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32E5D57C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Dengue as defined above with any of the following:</w:t>
            </w:r>
          </w:p>
          <w:p w14:paraId="363BD475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Abdominal pain or tenderness</w:t>
            </w:r>
          </w:p>
          <w:p w14:paraId="30526140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Persistent vomiting</w:t>
            </w:r>
          </w:p>
          <w:p w14:paraId="6369986F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linical fluid accumulation</w:t>
            </w:r>
          </w:p>
          <w:p w14:paraId="6509BF67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Mucosal bleeding</w:t>
            </w:r>
          </w:p>
          <w:p w14:paraId="4200AD88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ethargy, restlessness</w:t>
            </w:r>
          </w:p>
          <w:p w14:paraId="2F0E0F74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iver enlargement &gt;2 cm</w:t>
            </w:r>
          </w:p>
          <w:p w14:paraId="49738ED6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aboratory: increase in HCT concurrent with rapid decrease in platelet count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713B7C55" w14:textId="77777777" w:rsidR="002C5882" w:rsidRPr="00C963DC" w:rsidRDefault="002C5882" w:rsidP="002C5882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Hospitalized patients who received intravenous fluids for rehydration or maintenance and did not suffer organ damage</w:t>
            </w:r>
          </w:p>
        </w:tc>
      </w:tr>
      <w:tr w:rsidR="002C5882" w:rsidRPr="00C963DC" w14:paraId="00EC0C93" w14:textId="77777777" w:rsidTr="00554BEE">
        <w:tc>
          <w:tcPr>
            <w:tcW w:w="3140" w:type="dxa"/>
            <w:shd w:val="clear" w:color="auto" w:fill="D9D9D9"/>
          </w:tcPr>
          <w:p w14:paraId="1C225785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Shock S</w:t>
            </w:r>
            <w:r w:rsidRPr="00C963DC">
              <w:rPr>
                <w:rFonts w:ascii="Times New Roman" w:hAnsi="Times New Roman" w:cs="Times New Roman"/>
              </w:rPr>
              <w:t>yndrome (DSS)</w:t>
            </w:r>
          </w:p>
        </w:tc>
        <w:tc>
          <w:tcPr>
            <w:tcW w:w="2512" w:type="dxa"/>
            <w:shd w:val="clear" w:color="auto" w:fill="D9D9D9"/>
          </w:tcPr>
          <w:p w14:paraId="6C843D50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D</w:t>
            </w:r>
            <w:r w:rsidRPr="00C963DC">
              <w:rPr>
                <w:rFonts w:ascii="Times New Roman" w:hAnsi="Times New Roman" w:cs="Times New Roman"/>
              </w:rPr>
              <w:t>engue</w:t>
            </w:r>
          </w:p>
        </w:tc>
        <w:tc>
          <w:tcPr>
            <w:tcW w:w="2982" w:type="dxa"/>
            <w:shd w:val="clear" w:color="auto" w:fill="D9D9D9"/>
          </w:tcPr>
          <w:p w14:paraId="28312884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ategory 3 (Major)</w:t>
            </w:r>
          </w:p>
        </w:tc>
      </w:tr>
      <w:tr w:rsidR="002C5882" w:rsidRPr="00C963DC" w14:paraId="147BDD7F" w14:textId="77777777" w:rsidTr="00554BEE">
        <w:tc>
          <w:tcPr>
            <w:tcW w:w="3140" w:type="dxa"/>
          </w:tcPr>
          <w:p w14:paraId="7AAB14DA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DHF with hypotension for age or narrow pulse pressure (&lt;=20 mmHg) plus one of the following:</w:t>
            </w:r>
          </w:p>
          <w:p w14:paraId="104BEAE8" w14:textId="77777777" w:rsidR="002C5882" w:rsidRPr="00C963DC" w:rsidRDefault="002C5882" w:rsidP="002C5882">
            <w:pPr>
              <w:pStyle w:val="ListParagraph"/>
              <w:numPr>
                <w:ilvl w:val="0"/>
                <w:numId w:val="1"/>
              </w:numPr>
              <w:tabs>
                <w:tab w:val="left" w:pos="81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rapid and weak pulse;</w:t>
            </w:r>
          </w:p>
          <w:p w14:paraId="4B7F8119" w14:textId="77777777" w:rsidR="002C5882" w:rsidRPr="00C963DC" w:rsidRDefault="002C5882" w:rsidP="002C5882">
            <w:pPr>
              <w:pStyle w:val="ListParagraph"/>
              <w:numPr>
                <w:ilvl w:val="0"/>
                <w:numId w:val="1"/>
              </w:numPr>
              <w:tabs>
                <w:tab w:val="left" w:pos="81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old, clammy skin;</w:t>
            </w:r>
          </w:p>
          <w:p w14:paraId="75888C79" w14:textId="77777777" w:rsidR="002C5882" w:rsidRPr="00C963DC" w:rsidRDefault="002C5882" w:rsidP="002C5882">
            <w:pPr>
              <w:pStyle w:val="ListParagraph"/>
              <w:numPr>
                <w:ilvl w:val="0"/>
                <w:numId w:val="1"/>
              </w:numPr>
              <w:tabs>
                <w:tab w:val="left" w:pos="81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lastRenderedPageBreak/>
              <w:t>restlessness;</w:t>
            </w:r>
          </w:p>
          <w:p w14:paraId="1281E97B" w14:textId="77777777" w:rsidR="002C5882" w:rsidRPr="00C963DC" w:rsidRDefault="002C5882" w:rsidP="002C5882">
            <w:pPr>
              <w:pStyle w:val="ListParagraph"/>
              <w:numPr>
                <w:ilvl w:val="0"/>
                <w:numId w:val="1"/>
              </w:numPr>
              <w:tabs>
                <w:tab w:val="left" w:pos="810"/>
              </w:tabs>
              <w:ind w:left="36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poor capillary refill (&gt;2 sec)</w:t>
            </w:r>
          </w:p>
        </w:tc>
        <w:tc>
          <w:tcPr>
            <w:tcW w:w="2512" w:type="dxa"/>
          </w:tcPr>
          <w:p w14:paraId="1CE6E056" w14:textId="77777777" w:rsidR="002C5882" w:rsidRPr="00C963DC" w:rsidRDefault="002C5882" w:rsidP="00554BEE">
            <w:pPr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lastRenderedPageBreak/>
              <w:t>Dengue with at least one of the following criteria:</w:t>
            </w:r>
          </w:p>
          <w:p w14:paraId="6039161C" w14:textId="77777777" w:rsidR="002C5882" w:rsidRPr="00C963DC" w:rsidRDefault="002C5882" w:rsidP="002C5882">
            <w:pPr>
              <w:pStyle w:val="ListParagraph"/>
              <w:numPr>
                <w:ilvl w:val="0"/>
                <w:numId w:val="2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plasma l</w:t>
            </w:r>
            <w:r w:rsidRPr="00C963DC">
              <w:rPr>
                <w:rFonts w:ascii="Times New Roman" w:hAnsi="Times New Roman" w:cs="Times New Roman"/>
              </w:rPr>
              <w:t>eakage leading to:</w:t>
            </w:r>
          </w:p>
          <w:p w14:paraId="09122C55" w14:textId="77777777" w:rsidR="002C5882" w:rsidRPr="00C963DC" w:rsidRDefault="002C5882" w:rsidP="002C5882">
            <w:pPr>
              <w:pStyle w:val="ListParagraph"/>
              <w:numPr>
                <w:ilvl w:val="0"/>
                <w:numId w:val="9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Shock (DSS)</w:t>
            </w:r>
          </w:p>
          <w:p w14:paraId="193B6B88" w14:textId="77777777" w:rsidR="002C5882" w:rsidRPr="00C963DC" w:rsidRDefault="002C5882" w:rsidP="002C5882">
            <w:pPr>
              <w:pStyle w:val="ListParagraph"/>
              <w:numPr>
                <w:ilvl w:val="0"/>
                <w:numId w:val="9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lastRenderedPageBreak/>
              <w:t>Fluid accumulation with respiratory distress</w:t>
            </w:r>
          </w:p>
          <w:p w14:paraId="17991228" w14:textId="77777777" w:rsidR="002C5882" w:rsidRPr="00C963DC" w:rsidRDefault="002C5882" w:rsidP="002C5882">
            <w:pPr>
              <w:pStyle w:val="ListParagraph"/>
              <w:numPr>
                <w:ilvl w:val="0"/>
                <w:numId w:val="3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 xml:space="preserve">Severe </w:t>
            </w:r>
            <w:r>
              <w:rPr>
                <w:rFonts w:ascii="Times New Roman" w:hAnsi="Times New Roman" w:cs="Times New Roman"/>
              </w:rPr>
              <w:t>b</w:t>
            </w:r>
            <w:r w:rsidRPr="00C963DC">
              <w:rPr>
                <w:rFonts w:ascii="Times New Roman" w:hAnsi="Times New Roman" w:cs="Times New Roman"/>
              </w:rPr>
              <w:t>leeding as evaluated by clinician</w:t>
            </w:r>
          </w:p>
          <w:p w14:paraId="665A4286" w14:textId="77777777" w:rsidR="002C5882" w:rsidRPr="00C963DC" w:rsidRDefault="002C5882" w:rsidP="002C5882">
            <w:pPr>
              <w:pStyle w:val="ListParagraph"/>
              <w:numPr>
                <w:ilvl w:val="0"/>
                <w:numId w:val="4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Severe organ involvement</w:t>
            </w:r>
          </w:p>
          <w:p w14:paraId="2FB6FF26" w14:textId="77777777" w:rsidR="002C5882" w:rsidRPr="00C963DC" w:rsidRDefault="002C5882" w:rsidP="002C5882">
            <w:pPr>
              <w:pStyle w:val="ListParagraph"/>
              <w:numPr>
                <w:ilvl w:val="0"/>
                <w:numId w:val="8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Liver: AST or ALT</w:t>
            </w:r>
            <w:r>
              <w:rPr>
                <w:rFonts w:ascii="Times New Roman" w:hAnsi="Times New Roman" w:cs="Times New Roman"/>
              </w:rPr>
              <w:t>≥</w:t>
            </w:r>
            <w:r w:rsidRPr="00C963DC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/>
              </w:rPr>
              <w:t xml:space="preserve"> IU</w:t>
            </w:r>
          </w:p>
          <w:p w14:paraId="1A6720EF" w14:textId="77777777" w:rsidR="002C5882" w:rsidRPr="00C963DC" w:rsidRDefault="002C5882" w:rsidP="002C5882">
            <w:pPr>
              <w:pStyle w:val="ListParagraph"/>
              <w:numPr>
                <w:ilvl w:val="0"/>
                <w:numId w:val="8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CNS: impaired consciousness</w:t>
            </w:r>
          </w:p>
          <w:p w14:paraId="01673949" w14:textId="77777777" w:rsidR="002C5882" w:rsidRDefault="002C5882" w:rsidP="002C5882">
            <w:pPr>
              <w:pStyle w:val="ListParagraph"/>
              <w:numPr>
                <w:ilvl w:val="0"/>
                <w:numId w:val="8"/>
              </w:numPr>
              <w:tabs>
                <w:tab w:val="left" w:pos="190"/>
              </w:tabs>
              <w:ind w:left="280" w:hanging="18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t>Failure of heart and other organs</w:t>
            </w:r>
          </w:p>
          <w:p w14:paraId="700D4B6E" w14:textId="77777777" w:rsidR="002C5882" w:rsidRPr="00C963DC" w:rsidRDefault="002C5882" w:rsidP="00554BEE">
            <w:pPr>
              <w:tabs>
                <w:tab w:val="left" w:pos="19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</w:tcPr>
          <w:p w14:paraId="4913B7B8" w14:textId="77777777" w:rsidR="002C5882" w:rsidRPr="00C963DC" w:rsidRDefault="002C5882" w:rsidP="002C5882">
            <w:pPr>
              <w:pStyle w:val="ListParagraph"/>
              <w:numPr>
                <w:ilvl w:val="0"/>
                <w:numId w:val="4"/>
              </w:numPr>
              <w:ind w:left="468" w:hanging="270"/>
              <w:rPr>
                <w:rFonts w:ascii="Times New Roman" w:hAnsi="Times New Roman" w:cs="Times New Roman"/>
              </w:rPr>
            </w:pPr>
            <w:r w:rsidRPr="00C963DC">
              <w:rPr>
                <w:rFonts w:ascii="Times New Roman" w:hAnsi="Times New Roman" w:cs="Times New Roman"/>
              </w:rPr>
              <w:lastRenderedPageBreak/>
              <w:t xml:space="preserve">Patients hospitalized </w:t>
            </w:r>
            <w:r>
              <w:rPr>
                <w:rFonts w:ascii="Times New Roman" w:hAnsi="Times New Roman" w:cs="Times New Roman"/>
              </w:rPr>
              <w:t>in the Intensive Care Unit</w:t>
            </w:r>
            <w:r w:rsidRPr="00C963DC">
              <w:rPr>
                <w:rFonts w:ascii="Times New Roman" w:hAnsi="Times New Roman" w:cs="Times New Roman"/>
              </w:rPr>
              <w:t>, administered inotropic drugs or ventilation, or who experienced organ failure</w:t>
            </w:r>
          </w:p>
        </w:tc>
      </w:tr>
    </w:tbl>
    <w:p w14:paraId="16526726" w14:textId="4E087709" w:rsidR="00410EEA" w:rsidRPr="002C5882" w:rsidRDefault="00677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In this study, severe and mild dengue were defined as follows:</w:t>
      </w:r>
      <w:r w:rsidRPr="006776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WHO 1997 classification, mild dengue was defined as </w:t>
      </w:r>
      <w:r w:rsidR="008901D4">
        <w:rPr>
          <w:rFonts w:ascii="Times New Roman" w:hAnsi="Times New Roman" w:cs="Times New Roman"/>
        </w:rPr>
        <w:t>DF</w:t>
      </w:r>
      <w:r>
        <w:rPr>
          <w:rFonts w:ascii="Times New Roman" w:hAnsi="Times New Roman" w:cs="Times New Roman"/>
        </w:rPr>
        <w:t xml:space="preserve"> and severe dengue was defined as </w:t>
      </w:r>
      <w:r w:rsidR="008901D4">
        <w:rPr>
          <w:rFonts w:ascii="Times New Roman" w:hAnsi="Times New Roman" w:cs="Times New Roman"/>
        </w:rPr>
        <w:t>DHF</w:t>
      </w:r>
      <w:r w:rsidDel="004B16CC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 w:rsidR="008901D4">
        <w:rPr>
          <w:rFonts w:ascii="Times New Roman" w:hAnsi="Times New Roman" w:cs="Times New Roman"/>
        </w:rPr>
        <w:t>DSS</w:t>
      </w:r>
      <w:r>
        <w:rPr>
          <w:rFonts w:ascii="Times New Roman" w:hAnsi="Times New Roman" w:cs="Times New Roman"/>
        </w:rPr>
        <w:t xml:space="preserve">. For the WHO 2009 classification, mild dengue was defined as </w:t>
      </w:r>
      <w:r w:rsidDel="004B16CC">
        <w:rPr>
          <w:rFonts w:ascii="Times New Roman" w:hAnsi="Times New Roman" w:cs="Times New Roman"/>
        </w:rPr>
        <w:t xml:space="preserve">dengue with or without warning signs </w:t>
      </w:r>
      <w:r>
        <w:rPr>
          <w:rFonts w:ascii="Times New Roman" w:hAnsi="Times New Roman" w:cs="Times New Roman"/>
        </w:rPr>
        <w:t>and severe dengue w</w:t>
      </w:r>
      <w:bookmarkStart w:id="0" w:name="_GoBack"/>
      <w:bookmarkEnd w:id="0"/>
      <w:r>
        <w:rPr>
          <w:rFonts w:ascii="Times New Roman" w:hAnsi="Times New Roman" w:cs="Times New Roman"/>
        </w:rPr>
        <w:t>as defined verbatim.</w:t>
      </w:r>
      <w:r w:rsidDel="004B16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the standardized intervention categories, mild dengue was defined as intervention category (IC) 1/IC 2 care and severe dengue was defined as IC 3 care.</w:t>
      </w:r>
    </w:p>
    <w:sectPr w:rsidR="00410EEA" w:rsidRPr="002C5882" w:rsidSect="004F5B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6258"/>
    <w:multiLevelType w:val="hybridMultilevel"/>
    <w:tmpl w:val="89365C28"/>
    <w:lvl w:ilvl="0" w:tplc="B844BDF8">
      <w:start w:val="2009"/>
      <w:numFmt w:val="bullet"/>
      <w:lvlText w:val="–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FB3C3B"/>
    <w:multiLevelType w:val="hybridMultilevel"/>
    <w:tmpl w:val="E88CFC46"/>
    <w:lvl w:ilvl="0" w:tplc="214A95BC">
      <w:start w:val="2009"/>
      <w:numFmt w:val="bullet"/>
      <w:lvlText w:val="–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8797FC7"/>
    <w:multiLevelType w:val="hybridMultilevel"/>
    <w:tmpl w:val="757206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F6DBD"/>
    <w:multiLevelType w:val="hybridMultilevel"/>
    <w:tmpl w:val="600292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4741CF"/>
    <w:multiLevelType w:val="hybridMultilevel"/>
    <w:tmpl w:val="D92283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C24D35"/>
    <w:multiLevelType w:val="hybridMultilevel"/>
    <w:tmpl w:val="ED0A26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922575"/>
    <w:multiLevelType w:val="hybridMultilevel"/>
    <w:tmpl w:val="75628A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F145B4"/>
    <w:multiLevelType w:val="hybridMultilevel"/>
    <w:tmpl w:val="834EEBC2"/>
    <w:lvl w:ilvl="0" w:tplc="95321C6A">
      <w:start w:val="2009"/>
      <w:numFmt w:val="bullet"/>
      <w:lvlText w:val="–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DA02F4D"/>
    <w:multiLevelType w:val="hybridMultilevel"/>
    <w:tmpl w:val="928C9C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8603AD"/>
    <w:multiLevelType w:val="hybridMultilevel"/>
    <w:tmpl w:val="7F08B9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5F5C9F"/>
    <w:multiLevelType w:val="hybridMultilevel"/>
    <w:tmpl w:val="F7F406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860A80"/>
    <w:multiLevelType w:val="hybridMultilevel"/>
    <w:tmpl w:val="08B2DA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553907"/>
    <w:multiLevelType w:val="hybridMultilevel"/>
    <w:tmpl w:val="1BC83F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2"/>
  </w:num>
  <w:num w:numId="4">
    <w:abstractNumId w:val="5"/>
  </w:num>
  <w:num w:numId="5">
    <w:abstractNumId w:val="4"/>
  </w:num>
  <w:num w:numId="6">
    <w:abstractNumId w:val="2"/>
  </w:num>
  <w:num w:numId="7">
    <w:abstractNumId w:val="11"/>
  </w:num>
  <w:num w:numId="8">
    <w:abstractNumId w:val="0"/>
  </w:num>
  <w:num w:numId="9">
    <w:abstractNumId w:val="1"/>
  </w:num>
  <w:num w:numId="10">
    <w:abstractNumId w:val="7"/>
  </w:num>
  <w:num w:numId="11">
    <w:abstractNumId w:val="10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882"/>
    <w:rsid w:val="002C5882"/>
    <w:rsid w:val="00410EEA"/>
    <w:rsid w:val="004F5BDF"/>
    <w:rsid w:val="00677686"/>
    <w:rsid w:val="007B6E0F"/>
    <w:rsid w:val="008901D4"/>
    <w:rsid w:val="00B86CB2"/>
    <w:rsid w:val="00E9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A45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C58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C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C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C58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C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C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0</Characters>
  <Application>Microsoft Macintosh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Biswas</dc:creator>
  <cp:keywords/>
  <dc:description/>
  <cp:lastModifiedBy>Hope Biswas</cp:lastModifiedBy>
  <cp:revision>2</cp:revision>
  <dcterms:created xsi:type="dcterms:W3CDTF">2015-05-18T03:32:00Z</dcterms:created>
  <dcterms:modified xsi:type="dcterms:W3CDTF">2015-05-18T03:32:00Z</dcterms:modified>
</cp:coreProperties>
</file>